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4E8BF" w14:textId="6DE428F2" w:rsidR="002E6750" w:rsidRPr="00DA3B64" w:rsidRDefault="002E6750" w:rsidP="002E6750">
      <w:pPr>
        <w:spacing w:line="480" w:lineRule="auto"/>
        <w:rPr>
          <w:rFonts w:ascii="Times New Roman" w:eastAsia="Arial Unicode MS" w:hAnsi="Times New Roman" w:cs="Times New Roman"/>
          <w:b/>
          <w:sz w:val="24"/>
        </w:rPr>
      </w:pPr>
      <w:proofErr w:type="gramStart"/>
      <w:r w:rsidRPr="00DA3B64">
        <w:rPr>
          <w:rFonts w:ascii="Times New Roman" w:eastAsia="Arial Unicode MS" w:hAnsi="Times New Roman" w:cs="Times New Roman"/>
          <w:b/>
          <w:sz w:val="24"/>
        </w:rPr>
        <w:t xml:space="preserve">Supplementary Table </w:t>
      </w:r>
      <w:r w:rsidR="00853D5A" w:rsidRPr="00DA3B64">
        <w:rPr>
          <w:rFonts w:ascii="Times New Roman" w:eastAsia="Arial Unicode MS" w:hAnsi="Times New Roman" w:cs="Times New Roman"/>
          <w:b/>
          <w:sz w:val="24"/>
        </w:rPr>
        <w:t>S</w:t>
      </w:r>
      <w:r w:rsidRPr="00DA3B64">
        <w:rPr>
          <w:rFonts w:ascii="Times New Roman" w:eastAsia="Arial Unicode MS" w:hAnsi="Times New Roman" w:cs="Times New Roman"/>
          <w:b/>
          <w:sz w:val="24"/>
        </w:rPr>
        <w:t>1.</w:t>
      </w:r>
      <w:proofErr w:type="gramEnd"/>
      <w:r w:rsidRPr="00DA3B64">
        <w:rPr>
          <w:rFonts w:ascii="Times New Roman" w:eastAsia="Arial Unicode MS" w:hAnsi="Times New Roman" w:cs="Times New Roman"/>
          <w:sz w:val="24"/>
        </w:rPr>
        <w:t xml:space="preserve"> </w:t>
      </w:r>
      <w:r w:rsidRPr="00DA3B64">
        <w:rPr>
          <w:rFonts w:ascii="Times New Roman" w:eastAsia="Arial Unicode MS" w:hAnsi="Times New Roman" w:cs="Times New Roman"/>
          <w:b/>
          <w:sz w:val="24"/>
        </w:rPr>
        <w:t>Analysis of the staining intensities of two different ASPM antibodies 216.1 and 279.3 performed on the training set TMA.</w:t>
      </w:r>
    </w:p>
    <w:p w14:paraId="59A7FCBB" w14:textId="77777777" w:rsidR="00C364AE" w:rsidRPr="00DA3B64" w:rsidRDefault="00C364AE">
      <w:pPr>
        <w:rPr>
          <w:rFonts w:ascii="Times New Roman" w:hAnsi="Times New Roman" w:cs="Times New Roman"/>
          <w:sz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03"/>
        <w:gridCol w:w="1777"/>
        <w:gridCol w:w="1777"/>
      </w:tblGrid>
      <w:tr w:rsidR="00C364AE" w:rsidRPr="00DA3B64" w14:paraId="11FE2A3B" w14:textId="77777777" w:rsidTr="004C7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778F6" w14:textId="77777777" w:rsidR="00C364AE" w:rsidRPr="00DA3B64" w:rsidRDefault="00C364AE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Sample ID</w:t>
            </w:r>
          </w:p>
        </w:tc>
        <w:tc>
          <w:tcPr>
            <w:tcW w:w="0" w:type="auto"/>
          </w:tcPr>
          <w:p w14:paraId="7A0845D6" w14:textId="77777777" w:rsidR="00C364AE" w:rsidRPr="00DA3B64" w:rsidRDefault="00C364AE" w:rsidP="00C3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Antibody 279.3</w:t>
            </w:r>
          </w:p>
        </w:tc>
        <w:tc>
          <w:tcPr>
            <w:tcW w:w="0" w:type="auto"/>
          </w:tcPr>
          <w:p w14:paraId="2A6C2618" w14:textId="77777777" w:rsidR="00C364AE" w:rsidRPr="00DA3B64" w:rsidRDefault="00C364AE" w:rsidP="00C3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Antibody 216.1</w:t>
            </w:r>
          </w:p>
        </w:tc>
      </w:tr>
      <w:tr w:rsidR="00C364AE" w:rsidRPr="00DA3B64" w14:paraId="2705D87C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6E629" w14:textId="77777777" w:rsidR="00C364AE" w:rsidRPr="00DA3B64" w:rsidRDefault="00C364AE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0536</w:t>
            </w:r>
          </w:p>
        </w:tc>
        <w:tc>
          <w:tcPr>
            <w:tcW w:w="0" w:type="auto"/>
          </w:tcPr>
          <w:p w14:paraId="43D88CBC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</w:t>
            </w:r>
            <w:bookmarkStart w:id="0" w:name="_GoBack"/>
            <w:bookmarkEnd w:id="0"/>
          </w:p>
        </w:tc>
        <w:tc>
          <w:tcPr>
            <w:tcW w:w="0" w:type="auto"/>
          </w:tcPr>
          <w:p w14:paraId="659BD9F7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</w:t>
            </w:r>
          </w:p>
        </w:tc>
      </w:tr>
      <w:tr w:rsidR="00C364AE" w:rsidRPr="00DA3B64" w14:paraId="2BFD869B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EDB46" w14:textId="77777777" w:rsidR="00C364AE" w:rsidRPr="00DA3B64" w:rsidRDefault="00AD69C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5727</w:t>
            </w:r>
          </w:p>
        </w:tc>
        <w:tc>
          <w:tcPr>
            <w:tcW w:w="0" w:type="auto"/>
          </w:tcPr>
          <w:p w14:paraId="3A3ED82F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N</w:t>
            </w:r>
            <w:r w:rsidR="00C364AE"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o core</w:t>
            </w:r>
          </w:p>
        </w:tc>
        <w:tc>
          <w:tcPr>
            <w:tcW w:w="0" w:type="auto"/>
          </w:tcPr>
          <w:p w14:paraId="17F84F0E" w14:textId="7B09131E" w:rsidR="00C364AE" w:rsidRPr="00DA3B64" w:rsidRDefault="00FA46DA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N</w:t>
            </w:r>
            <w:r w:rsidR="00C364AE"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o core</w:t>
            </w:r>
          </w:p>
        </w:tc>
      </w:tr>
      <w:tr w:rsidR="00C364AE" w:rsidRPr="00DA3B64" w14:paraId="31AB77F3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1BCD4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5874</w:t>
            </w:r>
          </w:p>
        </w:tc>
        <w:tc>
          <w:tcPr>
            <w:tcW w:w="0" w:type="auto"/>
          </w:tcPr>
          <w:p w14:paraId="0155E6AA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577EAC79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2FE1CE02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569FD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999</w:t>
            </w:r>
          </w:p>
        </w:tc>
        <w:tc>
          <w:tcPr>
            <w:tcW w:w="0" w:type="auto"/>
          </w:tcPr>
          <w:p w14:paraId="285FD80B" w14:textId="77777777" w:rsidR="00C364AE" w:rsidRPr="00DA3B64" w:rsidRDefault="00C364AE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7FEFDC42" w14:textId="77777777" w:rsidR="00C364AE" w:rsidRPr="00DA3B64" w:rsidRDefault="00C364AE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459200F5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8EA49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83083</w:t>
            </w:r>
          </w:p>
        </w:tc>
        <w:tc>
          <w:tcPr>
            <w:tcW w:w="0" w:type="auto"/>
          </w:tcPr>
          <w:p w14:paraId="5F30B7E7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6B0BFA66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584CD310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B920C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329</w:t>
            </w:r>
          </w:p>
        </w:tc>
        <w:tc>
          <w:tcPr>
            <w:tcW w:w="0" w:type="auto"/>
          </w:tcPr>
          <w:p w14:paraId="415E7E12" w14:textId="77777777" w:rsidR="00C364AE" w:rsidRPr="00DA3B64" w:rsidRDefault="00AD69C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61175CB7" w14:textId="77777777" w:rsidR="00C364AE" w:rsidRPr="00DA3B64" w:rsidRDefault="00AD69C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068085E6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49ECF3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324</w:t>
            </w:r>
          </w:p>
        </w:tc>
        <w:tc>
          <w:tcPr>
            <w:tcW w:w="0" w:type="auto"/>
          </w:tcPr>
          <w:p w14:paraId="2D13DB7A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N</w:t>
            </w:r>
            <w:r w:rsidR="00AD69C0"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o core</w:t>
            </w:r>
          </w:p>
        </w:tc>
        <w:tc>
          <w:tcPr>
            <w:tcW w:w="0" w:type="auto"/>
          </w:tcPr>
          <w:p w14:paraId="6DD7AFCF" w14:textId="262F6CFF" w:rsidR="00C364AE" w:rsidRPr="00DA3B64" w:rsidRDefault="00FA46DA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ore</w:t>
            </w:r>
          </w:p>
        </w:tc>
      </w:tr>
      <w:tr w:rsidR="00C364AE" w:rsidRPr="00DA3B64" w14:paraId="2FD25FA6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9D7909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7636</w:t>
            </w:r>
          </w:p>
        </w:tc>
        <w:tc>
          <w:tcPr>
            <w:tcW w:w="0" w:type="auto"/>
          </w:tcPr>
          <w:p w14:paraId="333915C1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30044B88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78AECD23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C2278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275</w:t>
            </w:r>
          </w:p>
        </w:tc>
        <w:tc>
          <w:tcPr>
            <w:tcW w:w="0" w:type="auto"/>
          </w:tcPr>
          <w:p w14:paraId="4AB33427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57E49ED9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5EE98DB5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09D8A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7452</w:t>
            </w:r>
          </w:p>
        </w:tc>
        <w:tc>
          <w:tcPr>
            <w:tcW w:w="0" w:type="auto"/>
          </w:tcPr>
          <w:p w14:paraId="63A8B1A4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59B3B9BE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39C7C3E8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E30DF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467</w:t>
            </w:r>
          </w:p>
        </w:tc>
        <w:tc>
          <w:tcPr>
            <w:tcW w:w="0" w:type="auto"/>
          </w:tcPr>
          <w:p w14:paraId="0CD5A5DE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ancer</w:t>
            </w:r>
          </w:p>
        </w:tc>
        <w:tc>
          <w:tcPr>
            <w:tcW w:w="0" w:type="auto"/>
          </w:tcPr>
          <w:p w14:paraId="7B48FABB" w14:textId="77777777" w:rsidR="00C364AE" w:rsidRPr="00DA3B64" w:rsidRDefault="00C364AE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364AE" w:rsidRPr="00DA3B64" w14:paraId="17FB02D9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36B61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3679</w:t>
            </w:r>
          </w:p>
        </w:tc>
        <w:tc>
          <w:tcPr>
            <w:tcW w:w="0" w:type="auto"/>
          </w:tcPr>
          <w:p w14:paraId="612B48BF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54929F6D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5D5789F2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9080A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886</w:t>
            </w:r>
          </w:p>
        </w:tc>
        <w:tc>
          <w:tcPr>
            <w:tcW w:w="0" w:type="auto"/>
          </w:tcPr>
          <w:p w14:paraId="56A62CDE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40141432" w14:textId="77777777" w:rsidR="00C364AE" w:rsidRPr="00DA3B64" w:rsidRDefault="00082960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364AE" w:rsidRPr="00DA3B64" w14:paraId="6FD46996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3E335" w14:textId="77777777" w:rsidR="00C364AE" w:rsidRPr="00DA3B64" w:rsidRDefault="00082960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131</w:t>
            </w:r>
          </w:p>
        </w:tc>
        <w:tc>
          <w:tcPr>
            <w:tcW w:w="0" w:type="auto"/>
          </w:tcPr>
          <w:p w14:paraId="67401702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20BF8EC2" w14:textId="77777777" w:rsidR="00C364AE" w:rsidRPr="00DA3B64" w:rsidRDefault="00082960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6C8BAA0E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399C6" w14:textId="77777777" w:rsidR="00C364AE" w:rsidRPr="00DA3B64" w:rsidRDefault="00CB225B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6004</w:t>
            </w:r>
          </w:p>
        </w:tc>
        <w:tc>
          <w:tcPr>
            <w:tcW w:w="0" w:type="auto"/>
          </w:tcPr>
          <w:p w14:paraId="308F2B8E" w14:textId="77777777" w:rsidR="00C364AE" w:rsidRPr="00DA3B64" w:rsidRDefault="00CB225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 core, 3</w:t>
            </w:r>
          </w:p>
        </w:tc>
        <w:tc>
          <w:tcPr>
            <w:tcW w:w="0" w:type="auto"/>
          </w:tcPr>
          <w:p w14:paraId="7F86AC44" w14:textId="77777777" w:rsidR="00C364AE" w:rsidRPr="00DA3B64" w:rsidRDefault="00CB225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 core, 2</w:t>
            </w:r>
          </w:p>
        </w:tc>
      </w:tr>
      <w:tr w:rsidR="00C364AE" w:rsidRPr="00DA3B64" w14:paraId="37A0922D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7D6F1" w14:textId="77777777" w:rsidR="00C364AE" w:rsidRPr="00DA3B64" w:rsidRDefault="00CB225B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3453</w:t>
            </w:r>
          </w:p>
        </w:tc>
        <w:tc>
          <w:tcPr>
            <w:tcW w:w="0" w:type="auto"/>
          </w:tcPr>
          <w:p w14:paraId="58CDBF21" w14:textId="77777777" w:rsidR="00C364AE" w:rsidRPr="00DA3B64" w:rsidRDefault="00CB225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682A3E2F" w14:textId="77777777" w:rsidR="00C364AE" w:rsidRPr="00DA3B64" w:rsidRDefault="00CB225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68C89317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4A0EA" w14:textId="77777777" w:rsidR="00C364AE" w:rsidRPr="00DA3B64" w:rsidRDefault="00CB225B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9456</w:t>
            </w:r>
          </w:p>
        </w:tc>
        <w:tc>
          <w:tcPr>
            <w:tcW w:w="0" w:type="auto"/>
          </w:tcPr>
          <w:p w14:paraId="006DFF50" w14:textId="77777777" w:rsidR="00C364AE" w:rsidRPr="00DA3B64" w:rsidRDefault="00CB225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ore</w:t>
            </w:r>
          </w:p>
        </w:tc>
        <w:tc>
          <w:tcPr>
            <w:tcW w:w="0" w:type="auto"/>
          </w:tcPr>
          <w:p w14:paraId="16E84C6C" w14:textId="0475394C" w:rsidR="00C364AE" w:rsidRPr="00DA3B64" w:rsidRDefault="00FA46DA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ore</w:t>
            </w:r>
          </w:p>
        </w:tc>
      </w:tr>
      <w:tr w:rsidR="00C364AE" w:rsidRPr="00DA3B64" w14:paraId="26C2B1D5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FC61C" w14:textId="2F101019" w:rsidR="00C364AE" w:rsidRPr="00DA3B64" w:rsidRDefault="00FA46DA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8371</w:t>
            </w:r>
          </w:p>
        </w:tc>
        <w:tc>
          <w:tcPr>
            <w:tcW w:w="0" w:type="auto"/>
          </w:tcPr>
          <w:p w14:paraId="65202624" w14:textId="16466122" w:rsidR="00C364AE" w:rsidRPr="00DA3B64" w:rsidRDefault="00FA46DA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1D642A97" w14:textId="250904DC" w:rsidR="00C364AE" w:rsidRPr="00DA3B64" w:rsidRDefault="00FA46DA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7D61FD83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CFD17" w14:textId="0474D614" w:rsidR="00C364AE" w:rsidRPr="00DA3B64" w:rsidRDefault="00FA46DA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1385</w:t>
            </w:r>
          </w:p>
        </w:tc>
        <w:tc>
          <w:tcPr>
            <w:tcW w:w="0" w:type="auto"/>
          </w:tcPr>
          <w:p w14:paraId="56F6247C" w14:textId="114575D7" w:rsidR="00C364AE" w:rsidRPr="00DA3B64" w:rsidRDefault="00FA46DA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3BE28DAD" w14:textId="30C671E7" w:rsidR="00C364AE" w:rsidRPr="00DA3B64" w:rsidRDefault="00FA46DA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64AE" w:rsidRPr="00DA3B64" w14:paraId="6743E193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7785C" w14:textId="33DB00E8" w:rsidR="00C364AE" w:rsidRPr="00DA3B64" w:rsidRDefault="00FA46DA" w:rsidP="00C36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6943</w:t>
            </w:r>
          </w:p>
        </w:tc>
        <w:tc>
          <w:tcPr>
            <w:tcW w:w="0" w:type="auto"/>
          </w:tcPr>
          <w:p w14:paraId="57E13F4E" w14:textId="73BEA28A" w:rsidR="00C364AE" w:rsidRPr="00DA3B64" w:rsidRDefault="00FA46DA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77468406" w14:textId="736E754D" w:rsidR="00C364AE" w:rsidRPr="00DA3B64" w:rsidRDefault="00FA46DA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C7A2B" w:rsidRPr="00DA3B64" w14:paraId="76C682CF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B6ACD" w14:textId="1B3CD54A" w:rsidR="004C7A2B" w:rsidRPr="00DA3B64" w:rsidRDefault="004C7A2B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8622</w:t>
            </w:r>
          </w:p>
        </w:tc>
        <w:tc>
          <w:tcPr>
            <w:tcW w:w="0" w:type="auto"/>
          </w:tcPr>
          <w:p w14:paraId="034D2C38" w14:textId="07CF4B22" w:rsidR="004C7A2B" w:rsidRPr="00DA3B64" w:rsidRDefault="004C7A2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42A6097B" w14:textId="36820343" w:rsidR="004C7A2B" w:rsidRPr="00DA3B64" w:rsidRDefault="004C7A2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C7A2B" w:rsidRPr="00DA3B64" w14:paraId="53D380A0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7775D" w14:textId="0ECD6D44" w:rsidR="004C7A2B" w:rsidRPr="00DA3B64" w:rsidRDefault="004C7A2B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3961</w:t>
            </w:r>
          </w:p>
        </w:tc>
        <w:tc>
          <w:tcPr>
            <w:tcW w:w="0" w:type="auto"/>
          </w:tcPr>
          <w:p w14:paraId="628AE920" w14:textId="79E57981" w:rsidR="004C7A2B" w:rsidRPr="00DA3B64" w:rsidRDefault="004C7A2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061E4F43" w14:textId="737345B8" w:rsidR="004C7A2B" w:rsidRPr="00DA3B64" w:rsidRDefault="004C7A2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C7A2B" w:rsidRPr="00DA3B64" w14:paraId="39847453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90330" w14:textId="34CC01BE" w:rsidR="004C7A2B" w:rsidRPr="00DA3B64" w:rsidRDefault="004C7A2B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9672</w:t>
            </w:r>
          </w:p>
        </w:tc>
        <w:tc>
          <w:tcPr>
            <w:tcW w:w="0" w:type="auto"/>
          </w:tcPr>
          <w:p w14:paraId="2A4C07C1" w14:textId="116BA53A" w:rsidR="004C7A2B" w:rsidRPr="00DA3B64" w:rsidRDefault="004C7A2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41D23D3F" w14:textId="69AE5552" w:rsidR="004C7A2B" w:rsidRPr="00DA3B64" w:rsidRDefault="004C7A2B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C7A2B" w:rsidRPr="00DA3B64" w14:paraId="7101790C" w14:textId="77777777" w:rsidTr="004C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4D5A80" w14:textId="65720013" w:rsidR="004C7A2B" w:rsidRPr="00DA3B64" w:rsidRDefault="004C7A2B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7957</w:t>
            </w:r>
          </w:p>
        </w:tc>
        <w:tc>
          <w:tcPr>
            <w:tcW w:w="0" w:type="auto"/>
          </w:tcPr>
          <w:p w14:paraId="0795C775" w14:textId="6179D49B" w:rsidR="004C7A2B" w:rsidRPr="00DA3B64" w:rsidRDefault="004C7A2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181176A6" w14:textId="19DE3A3E" w:rsidR="004C7A2B" w:rsidRPr="00DA3B64" w:rsidRDefault="004C7A2B" w:rsidP="00C3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C5E89" w:rsidRPr="00DA3B64" w14:paraId="05B11B8C" w14:textId="77777777" w:rsidTr="004C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1CA3C" w14:textId="0F9227DD" w:rsidR="006C5E89" w:rsidRPr="00DA3B64" w:rsidRDefault="006C5E89" w:rsidP="00C36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DA3B64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9719</w:t>
            </w:r>
          </w:p>
        </w:tc>
        <w:tc>
          <w:tcPr>
            <w:tcW w:w="0" w:type="auto"/>
          </w:tcPr>
          <w:p w14:paraId="14783A8A" w14:textId="750FFAE3" w:rsidR="006C5E89" w:rsidRPr="00DA3B64" w:rsidRDefault="006C5E89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ore</w:t>
            </w:r>
          </w:p>
        </w:tc>
        <w:tc>
          <w:tcPr>
            <w:tcW w:w="0" w:type="auto"/>
          </w:tcPr>
          <w:p w14:paraId="636A7255" w14:textId="0118B9C0" w:rsidR="006C5E89" w:rsidRPr="00DA3B64" w:rsidRDefault="006C5E89" w:rsidP="00C3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3B64">
              <w:rPr>
                <w:rFonts w:ascii="Times New Roman" w:hAnsi="Times New Roman" w:cs="Times New Roman"/>
                <w:sz w:val="24"/>
              </w:rPr>
              <w:t>No core</w:t>
            </w:r>
          </w:p>
        </w:tc>
      </w:tr>
    </w:tbl>
    <w:p w14:paraId="3231A6EF" w14:textId="77777777" w:rsidR="00C364AE" w:rsidRPr="00DA3B64" w:rsidRDefault="00C364AE">
      <w:pPr>
        <w:rPr>
          <w:rFonts w:ascii="Times New Roman" w:hAnsi="Times New Roman" w:cs="Times New Roman"/>
          <w:sz w:val="24"/>
        </w:rPr>
      </w:pPr>
    </w:p>
    <w:sectPr w:rsidR="00C364AE" w:rsidRPr="00DA3B64" w:rsidSect="00C364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750"/>
    <w:rsid w:val="00082960"/>
    <w:rsid w:val="002E6750"/>
    <w:rsid w:val="004C7A2B"/>
    <w:rsid w:val="00674F33"/>
    <w:rsid w:val="006C5E89"/>
    <w:rsid w:val="00853D5A"/>
    <w:rsid w:val="00AD69C0"/>
    <w:rsid w:val="00C364AE"/>
    <w:rsid w:val="00CB225B"/>
    <w:rsid w:val="00DA3B64"/>
    <w:rsid w:val="00FA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C78C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750"/>
    <w:pPr>
      <w:spacing w:line="360" w:lineRule="auto"/>
      <w:jc w:val="both"/>
    </w:pPr>
    <w:rPr>
      <w:rFonts w:ascii="Arial" w:eastAsia="MS ??" w:hAnsi="Arial" w:cs="Arial"/>
      <w:color w:val="000000" w:themeColor="text1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6750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36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750"/>
    <w:pPr>
      <w:spacing w:line="360" w:lineRule="auto"/>
      <w:jc w:val="both"/>
    </w:pPr>
    <w:rPr>
      <w:rFonts w:ascii="Arial" w:eastAsia="MS ??" w:hAnsi="Arial" w:cs="Arial"/>
      <w:color w:val="000000" w:themeColor="text1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6750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36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3A9769-774D-0545-B3D1-2FE410E26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ll</dc:creator>
  <cp:keywords/>
  <dc:description/>
  <cp:lastModifiedBy>Sandra Bell</cp:lastModifiedBy>
  <cp:revision>7</cp:revision>
  <dcterms:created xsi:type="dcterms:W3CDTF">2014-04-25T08:31:00Z</dcterms:created>
  <dcterms:modified xsi:type="dcterms:W3CDTF">2014-04-25T08:53:00Z</dcterms:modified>
</cp:coreProperties>
</file>